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13F" w:rsidRPr="008A613F" w:rsidRDefault="002856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647748" w:rsidRPr="00647748" w:rsidRDefault="00647748">
      <w:pPr>
        <w:rPr>
          <w:rFonts w:ascii="Times New Roman" w:hAnsi="Times New Roman" w:cs="Times New Roman"/>
          <w:b/>
          <w:sz w:val="24"/>
          <w:szCs w:val="24"/>
        </w:rPr>
      </w:pPr>
      <w:r w:rsidRPr="00647748">
        <w:rPr>
          <w:rFonts w:ascii="Times New Roman" w:hAnsi="Times New Roman" w:cs="Times New Roman"/>
          <w:b/>
          <w:sz w:val="24"/>
          <w:szCs w:val="24"/>
        </w:rPr>
        <w:t xml:space="preserve">Table S1: Linear Regression - </w:t>
      </w:r>
      <w:proofErr w:type="spellStart"/>
      <w:r w:rsidRPr="00647748">
        <w:rPr>
          <w:rFonts w:ascii="Times New Roman" w:hAnsi="Times New Roman" w:cs="Times New Roman"/>
          <w:b/>
          <w:sz w:val="24"/>
          <w:szCs w:val="24"/>
        </w:rPr>
        <w:t>QoL</w:t>
      </w:r>
      <w:proofErr w:type="spellEnd"/>
      <w:r w:rsidRPr="00647748">
        <w:rPr>
          <w:rFonts w:ascii="Times New Roman" w:hAnsi="Times New Roman" w:cs="Times New Roman"/>
          <w:b/>
          <w:sz w:val="24"/>
          <w:szCs w:val="24"/>
        </w:rPr>
        <w:t xml:space="preserve"> (utility score) as the dependent variable</w:t>
      </w:r>
    </w:p>
    <w:tbl>
      <w:tblPr>
        <w:tblW w:w="7706" w:type="dxa"/>
        <w:tblInd w:w="93" w:type="dxa"/>
        <w:tblLook w:val="04A0"/>
      </w:tblPr>
      <w:tblGrid>
        <w:gridCol w:w="1720"/>
        <w:gridCol w:w="950"/>
        <w:gridCol w:w="236"/>
        <w:gridCol w:w="960"/>
        <w:gridCol w:w="960"/>
        <w:gridCol w:w="960"/>
        <w:gridCol w:w="960"/>
        <w:gridCol w:w="960"/>
      </w:tblGrid>
      <w:tr w:rsidR="00647748" w:rsidRPr="00647748" w:rsidTr="00647748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&gt;|t|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[95% Conf. Interval]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40k70k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7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70k100k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7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100k130k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0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g130k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51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other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8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ospadmit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ospadmit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p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3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p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0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radhs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1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divorced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1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u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o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8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ob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08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diabetes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6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eart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ighbp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2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arthritis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weight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00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wei~t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6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u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2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o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56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o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3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ob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3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6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b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6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u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2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o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1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ow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1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ob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01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est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85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est</w:t>
            </w:r>
            <w:proofErr w:type="spellEnd"/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07</w:t>
            </w:r>
          </w:p>
        </w:tc>
      </w:tr>
      <w:tr w:rsidR="00647748" w:rsidRPr="00647748" w:rsidTr="00647748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_cons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29</w:t>
            </w:r>
          </w:p>
        </w:tc>
      </w:tr>
      <w:tr w:rsidR="00647748" w:rsidRPr="00647748" w:rsidTr="00647748">
        <w:trPr>
          <w:trHeight w:val="288"/>
        </w:trPr>
        <w:tc>
          <w:tcPr>
            <w:tcW w:w="29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Number observations=1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F(37,1868) = 15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Prob</w:t>
            </w:r>
            <w:proofErr w:type="spellEnd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&gt;F=0.0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R-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quared=0.22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647748" w:rsidRPr="00647748" w:rsidRDefault="00647748" w:rsidP="00647748">
      <w:pPr>
        <w:rPr>
          <w:rFonts w:ascii="Times New Roman" w:hAnsi="Times New Roman" w:cs="Times New Roman"/>
          <w:b/>
          <w:sz w:val="24"/>
          <w:szCs w:val="24"/>
        </w:rPr>
      </w:pPr>
      <w:r w:rsidRPr="00647748">
        <w:rPr>
          <w:rFonts w:ascii="Times New Roman" w:hAnsi="Times New Roman" w:cs="Times New Roman"/>
          <w:b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b/>
          <w:sz w:val="24"/>
          <w:szCs w:val="24"/>
        </w:rPr>
        <w:t>le S2</w:t>
      </w:r>
      <w:r w:rsidRPr="00647748">
        <w:rPr>
          <w:rFonts w:ascii="Times New Roman" w:hAnsi="Times New Roman" w:cs="Times New Roman"/>
          <w:b/>
          <w:sz w:val="24"/>
          <w:szCs w:val="24"/>
        </w:rPr>
        <w:t xml:space="preserve">: Linear Regression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6477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sychosocial </w:t>
      </w:r>
      <w:proofErr w:type="spellStart"/>
      <w:r w:rsidRPr="00647748">
        <w:rPr>
          <w:rFonts w:ascii="Times New Roman" w:hAnsi="Times New Roman" w:cs="Times New Roman"/>
          <w:b/>
          <w:sz w:val="24"/>
          <w:szCs w:val="24"/>
        </w:rPr>
        <w:t>QoL</w:t>
      </w:r>
      <w:proofErr w:type="spellEnd"/>
      <w:r w:rsidRPr="00647748">
        <w:rPr>
          <w:rFonts w:ascii="Times New Roman" w:hAnsi="Times New Roman" w:cs="Times New Roman"/>
          <w:b/>
          <w:sz w:val="24"/>
          <w:szCs w:val="24"/>
        </w:rPr>
        <w:t xml:space="preserve"> as the dependent variable</w:t>
      </w:r>
    </w:p>
    <w:tbl>
      <w:tblPr>
        <w:tblW w:w="7626" w:type="dxa"/>
        <w:tblInd w:w="93" w:type="dxa"/>
        <w:tblLook w:val="04A0"/>
      </w:tblPr>
      <w:tblGrid>
        <w:gridCol w:w="1640"/>
        <w:gridCol w:w="1186"/>
        <w:gridCol w:w="960"/>
        <w:gridCol w:w="960"/>
        <w:gridCol w:w="960"/>
        <w:gridCol w:w="960"/>
        <w:gridCol w:w="960"/>
      </w:tblGrid>
      <w:tr w:rsidR="00647748" w:rsidRPr="00647748" w:rsidTr="00647748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&gt;|t|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[95% Conf. Interval]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40k7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70k10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4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100k13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4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g13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41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othe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2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ospadmit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5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ospadmit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9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p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p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3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radhs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5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divorc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5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1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7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7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97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diabet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5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ea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ighbp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arthriti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weigh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3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weigh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3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15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19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76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42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1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2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9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2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27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24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es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63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es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81</w:t>
            </w: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_co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9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05</w:t>
            </w:r>
          </w:p>
        </w:tc>
      </w:tr>
      <w:tr w:rsidR="00647748" w:rsidRPr="00647748" w:rsidTr="00647748">
        <w:trPr>
          <w:trHeight w:val="288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Number observations=1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F(37,1868) = 1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Prob</w:t>
            </w:r>
            <w:proofErr w:type="spellEnd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&gt;F=0.0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R-squared=0.1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8A613F" w:rsidRDefault="008A613F">
      <w:pPr>
        <w:rPr>
          <w:rFonts w:ascii="Times New Roman" w:hAnsi="Times New Roman" w:cs="Times New Roman"/>
          <w:sz w:val="24"/>
          <w:szCs w:val="24"/>
        </w:rPr>
      </w:pPr>
    </w:p>
    <w:p w:rsidR="00647748" w:rsidRPr="00647748" w:rsidRDefault="00647748" w:rsidP="006477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647748">
        <w:rPr>
          <w:rFonts w:ascii="Times New Roman" w:hAnsi="Times New Roman" w:cs="Times New Roman"/>
          <w:b/>
          <w:sz w:val="24"/>
          <w:szCs w:val="24"/>
        </w:rPr>
        <w:t>ab</w:t>
      </w:r>
      <w:r>
        <w:rPr>
          <w:rFonts w:ascii="Times New Roman" w:hAnsi="Times New Roman" w:cs="Times New Roman"/>
          <w:b/>
          <w:sz w:val="24"/>
          <w:szCs w:val="24"/>
        </w:rPr>
        <w:t>le S3</w:t>
      </w:r>
      <w:r w:rsidRPr="00647748">
        <w:rPr>
          <w:rFonts w:ascii="Times New Roman" w:hAnsi="Times New Roman" w:cs="Times New Roman"/>
          <w:b/>
          <w:sz w:val="24"/>
          <w:szCs w:val="24"/>
        </w:rPr>
        <w:t xml:space="preserve">: Linear Regression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6477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hysical </w:t>
      </w:r>
      <w:proofErr w:type="spellStart"/>
      <w:r w:rsidRPr="00647748">
        <w:rPr>
          <w:rFonts w:ascii="Times New Roman" w:hAnsi="Times New Roman" w:cs="Times New Roman"/>
          <w:b/>
          <w:sz w:val="24"/>
          <w:szCs w:val="24"/>
        </w:rPr>
        <w:t>QoL</w:t>
      </w:r>
      <w:proofErr w:type="spellEnd"/>
      <w:r w:rsidRPr="00647748">
        <w:rPr>
          <w:rFonts w:ascii="Times New Roman" w:hAnsi="Times New Roman" w:cs="Times New Roman"/>
          <w:b/>
          <w:sz w:val="24"/>
          <w:szCs w:val="24"/>
        </w:rPr>
        <w:t xml:space="preserve"> as the dependent variable</w:t>
      </w:r>
    </w:p>
    <w:tbl>
      <w:tblPr>
        <w:tblW w:w="7615" w:type="dxa"/>
        <w:tblInd w:w="93" w:type="dxa"/>
        <w:tblLook w:val="04A0"/>
      </w:tblPr>
      <w:tblGrid>
        <w:gridCol w:w="1629"/>
        <w:gridCol w:w="1186"/>
        <w:gridCol w:w="960"/>
        <w:gridCol w:w="960"/>
        <w:gridCol w:w="960"/>
        <w:gridCol w:w="960"/>
        <w:gridCol w:w="960"/>
      </w:tblGrid>
      <w:tr w:rsidR="00647748" w:rsidRPr="00647748" w:rsidTr="00647748">
        <w:trPr>
          <w:trHeight w:val="288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&gt;|t|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[95% Conf. Interval]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40k7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9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70k10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8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100k13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7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g130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26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incothe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9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ospadmit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7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ospadmit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8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p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p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56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radhs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9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divorc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5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6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2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1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true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4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diabet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ea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3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highbp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arthriti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91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weigh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3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weigh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8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14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overest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14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03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underest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97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5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3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0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u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45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98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ow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49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ob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89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overes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50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gintunderest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251</w:t>
            </w: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_co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3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0.815</w:t>
            </w:r>
          </w:p>
        </w:tc>
      </w:tr>
      <w:tr w:rsidR="00647748" w:rsidRPr="00647748" w:rsidTr="00647748">
        <w:trPr>
          <w:trHeight w:val="288"/>
        </w:trPr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Number observations=1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F(37,1868) = 2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Prob</w:t>
            </w:r>
            <w:proofErr w:type="spellEnd"/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&gt;F=0.0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47748" w:rsidRPr="00647748" w:rsidTr="00647748">
        <w:trPr>
          <w:trHeight w:val="288"/>
        </w:trPr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748">
              <w:rPr>
                <w:rFonts w:ascii="Calibri" w:eastAsia="Times New Roman" w:hAnsi="Calibri" w:cs="Times New Roman"/>
                <w:color w:val="000000"/>
                <w:lang w:eastAsia="en-AU"/>
              </w:rPr>
              <w:t>R-squared=0.2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748" w:rsidRPr="00647748" w:rsidRDefault="00647748" w:rsidP="00647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8A613F" w:rsidRPr="008A613F" w:rsidRDefault="008A613F" w:rsidP="00647748">
      <w:pPr>
        <w:rPr>
          <w:rFonts w:ascii="Times New Roman" w:hAnsi="Times New Roman" w:cs="Times New Roman"/>
          <w:sz w:val="24"/>
          <w:szCs w:val="24"/>
        </w:rPr>
      </w:pPr>
    </w:p>
    <w:sectPr w:rsidR="008A613F" w:rsidRPr="008A613F" w:rsidSect="00F842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8A613F"/>
    <w:rsid w:val="00012CAE"/>
    <w:rsid w:val="00025235"/>
    <w:rsid w:val="0003417F"/>
    <w:rsid w:val="00040CE7"/>
    <w:rsid w:val="00063293"/>
    <w:rsid w:val="00080EAD"/>
    <w:rsid w:val="00084E6E"/>
    <w:rsid w:val="000904B8"/>
    <w:rsid w:val="000A0834"/>
    <w:rsid w:val="000B22C0"/>
    <w:rsid w:val="000B690A"/>
    <w:rsid w:val="000B738F"/>
    <w:rsid w:val="000C2736"/>
    <w:rsid w:val="000C3DDA"/>
    <w:rsid w:val="000D1D0F"/>
    <w:rsid w:val="000E0C8E"/>
    <w:rsid w:val="000F1815"/>
    <w:rsid w:val="000F3B3D"/>
    <w:rsid w:val="00102303"/>
    <w:rsid w:val="0010649F"/>
    <w:rsid w:val="001117EB"/>
    <w:rsid w:val="00116F2D"/>
    <w:rsid w:val="001231EF"/>
    <w:rsid w:val="00131C50"/>
    <w:rsid w:val="00131ECC"/>
    <w:rsid w:val="00137218"/>
    <w:rsid w:val="00142746"/>
    <w:rsid w:val="00154C71"/>
    <w:rsid w:val="001564B9"/>
    <w:rsid w:val="00161A42"/>
    <w:rsid w:val="00162143"/>
    <w:rsid w:val="0016527D"/>
    <w:rsid w:val="001715FF"/>
    <w:rsid w:val="001766E5"/>
    <w:rsid w:val="00180629"/>
    <w:rsid w:val="00180AC9"/>
    <w:rsid w:val="001818D7"/>
    <w:rsid w:val="001848D6"/>
    <w:rsid w:val="001872FC"/>
    <w:rsid w:val="001A3917"/>
    <w:rsid w:val="001B2E36"/>
    <w:rsid w:val="001C2962"/>
    <w:rsid w:val="001D6C1D"/>
    <w:rsid w:val="001E3C48"/>
    <w:rsid w:val="001E408E"/>
    <w:rsid w:val="001E6200"/>
    <w:rsid w:val="001F46DD"/>
    <w:rsid w:val="0020660A"/>
    <w:rsid w:val="00233F94"/>
    <w:rsid w:val="0024677F"/>
    <w:rsid w:val="002541BE"/>
    <w:rsid w:val="002558D4"/>
    <w:rsid w:val="0027023B"/>
    <w:rsid w:val="0027059B"/>
    <w:rsid w:val="0028567B"/>
    <w:rsid w:val="002A29C8"/>
    <w:rsid w:val="002B34A0"/>
    <w:rsid w:val="002B54B3"/>
    <w:rsid w:val="002C2EE8"/>
    <w:rsid w:val="002C2FFC"/>
    <w:rsid w:val="002C5EFF"/>
    <w:rsid w:val="002C7B0E"/>
    <w:rsid w:val="002D5576"/>
    <w:rsid w:val="002E5061"/>
    <w:rsid w:val="002E650D"/>
    <w:rsid w:val="002F2E5B"/>
    <w:rsid w:val="0030119C"/>
    <w:rsid w:val="003025C5"/>
    <w:rsid w:val="0030317B"/>
    <w:rsid w:val="00312B61"/>
    <w:rsid w:val="00315351"/>
    <w:rsid w:val="00317247"/>
    <w:rsid w:val="00324FC5"/>
    <w:rsid w:val="00334509"/>
    <w:rsid w:val="00335C1E"/>
    <w:rsid w:val="00341521"/>
    <w:rsid w:val="0034751F"/>
    <w:rsid w:val="00351620"/>
    <w:rsid w:val="003567E5"/>
    <w:rsid w:val="00361726"/>
    <w:rsid w:val="003931CD"/>
    <w:rsid w:val="003D1F83"/>
    <w:rsid w:val="003D2E25"/>
    <w:rsid w:val="003E1A55"/>
    <w:rsid w:val="003E2850"/>
    <w:rsid w:val="003E544D"/>
    <w:rsid w:val="003E5CD1"/>
    <w:rsid w:val="003F341E"/>
    <w:rsid w:val="0040069D"/>
    <w:rsid w:val="00406CBB"/>
    <w:rsid w:val="00411B13"/>
    <w:rsid w:val="00424C4F"/>
    <w:rsid w:val="004301F6"/>
    <w:rsid w:val="00430599"/>
    <w:rsid w:val="0043162E"/>
    <w:rsid w:val="00436D5B"/>
    <w:rsid w:val="004438C9"/>
    <w:rsid w:val="0044752A"/>
    <w:rsid w:val="00460A9F"/>
    <w:rsid w:val="00464E60"/>
    <w:rsid w:val="004906DC"/>
    <w:rsid w:val="00494769"/>
    <w:rsid w:val="00496808"/>
    <w:rsid w:val="004B167F"/>
    <w:rsid w:val="004D39C6"/>
    <w:rsid w:val="004D4A9E"/>
    <w:rsid w:val="004D6940"/>
    <w:rsid w:val="00505D72"/>
    <w:rsid w:val="005243B1"/>
    <w:rsid w:val="0054351C"/>
    <w:rsid w:val="005652B3"/>
    <w:rsid w:val="005661C5"/>
    <w:rsid w:val="00570585"/>
    <w:rsid w:val="00572C86"/>
    <w:rsid w:val="00582589"/>
    <w:rsid w:val="00590326"/>
    <w:rsid w:val="005B0FCB"/>
    <w:rsid w:val="005B70F4"/>
    <w:rsid w:val="005C03D8"/>
    <w:rsid w:val="005C38EF"/>
    <w:rsid w:val="005D5A1F"/>
    <w:rsid w:val="005F1212"/>
    <w:rsid w:val="005F14FF"/>
    <w:rsid w:val="005F6A5C"/>
    <w:rsid w:val="0060193E"/>
    <w:rsid w:val="00604152"/>
    <w:rsid w:val="00613699"/>
    <w:rsid w:val="00615DC1"/>
    <w:rsid w:val="00636CD0"/>
    <w:rsid w:val="006401DF"/>
    <w:rsid w:val="0064106E"/>
    <w:rsid w:val="0064618B"/>
    <w:rsid w:val="00647748"/>
    <w:rsid w:val="00650DEA"/>
    <w:rsid w:val="00653DC4"/>
    <w:rsid w:val="006553BC"/>
    <w:rsid w:val="00676EFE"/>
    <w:rsid w:val="00682F3D"/>
    <w:rsid w:val="006A54A8"/>
    <w:rsid w:val="006A7C70"/>
    <w:rsid w:val="006C3DF6"/>
    <w:rsid w:val="006D69BE"/>
    <w:rsid w:val="006E5E4C"/>
    <w:rsid w:val="006E5FC4"/>
    <w:rsid w:val="006F572D"/>
    <w:rsid w:val="00700C73"/>
    <w:rsid w:val="00705760"/>
    <w:rsid w:val="007201EA"/>
    <w:rsid w:val="00722887"/>
    <w:rsid w:val="00722E69"/>
    <w:rsid w:val="00724891"/>
    <w:rsid w:val="00765CE6"/>
    <w:rsid w:val="007668D8"/>
    <w:rsid w:val="00770D1D"/>
    <w:rsid w:val="00777E5C"/>
    <w:rsid w:val="0078276D"/>
    <w:rsid w:val="00785AA4"/>
    <w:rsid w:val="00791943"/>
    <w:rsid w:val="007E0168"/>
    <w:rsid w:val="007E6D86"/>
    <w:rsid w:val="007F1C94"/>
    <w:rsid w:val="007F2EB2"/>
    <w:rsid w:val="00801C49"/>
    <w:rsid w:val="00815456"/>
    <w:rsid w:val="00816484"/>
    <w:rsid w:val="00822EB6"/>
    <w:rsid w:val="008332DF"/>
    <w:rsid w:val="008348EB"/>
    <w:rsid w:val="0085188A"/>
    <w:rsid w:val="008556DB"/>
    <w:rsid w:val="0086039A"/>
    <w:rsid w:val="00865C57"/>
    <w:rsid w:val="00866543"/>
    <w:rsid w:val="00874DEA"/>
    <w:rsid w:val="008775B9"/>
    <w:rsid w:val="008912ED"/>
    <w:rsid w:val="008944C5"/>
    <w:rsid w:val="008A613F"/>
    <w:rsid w:val="008B7050"/>
    <w:rsid w:val="008C0104"/>
    <w:rsid w:val="008C26B2"/>
    <w:rsid w:val="008D4BDA"/>
    <w:rsid w:val="008E15C0"/>
    <w:rsid w:val="008F2A8E"/>
    <w:rsid w:val="00903980"/>
    <w:rsid w:val="009052BA"/>
    <w:rsid w:val="00907C8A"/>
    <w:rsid w:val="00923849"/>
    <w:rsid w:val="00923EF3"/>
    <w:rsid w:val="00927117"/>
    <w:rsid w:val="00930AC9"/>
    <w:rsid w:val="00940389"/>
    <w:rsid w:val="00946AFC"/>
    <w:rsid w:val="009471AA"/>
    <w:rsid w:val="0095250E"/>
    <w:rsid w:val="00954144"/>
    <w:rsid w:val="009711CD"/>
    <w:rsid w:val="00972EF9"/>
    <w:rsid w:val="009A4A8B"/>
    <w:rsid w:val="009B410E"/>
    <w:rsid w:val="009E08D4"/>
    <w:rsid w:val="009E0F48"/>
    <w:rsid w:val="00A0560D"/>
    <w:rsid w:val="00A122B4"/>
    <w:rsid w:val="00A13426"/>
    <w:rsid w:val="00A1594E"/>
    <w:rsid w:val="00A31DAE"/>
    <w:rsid w:val="00A35787"/>
    <w:rsid w:val="00A3583A"/>
    <w:rsid w:val="00A403D4"/>
    <w:rsid w:val="00A55855"/>
    <w:rsid w:val="00A63184"/>
    <w:rsid w:val="00A6411C"/>
    <w:rsid w:val="00A84E41"/>
    <w:rsid w:val="00A85E99"/>
    <w:rsid w:val="00AA62FC"/>
    <w:rsid w:val="00AA67AC"/>
    <w:rsid w:val="00AB0D64"/>
    <w:rsid w:val="00AE53AF"/>
    <w:rsid w:val="00AF6AA6"/>
    <w:rsid w:val="00B21A1D"/>
    <w:rsid w:val="00B51215"/>
    <w:rsid w:val="00B531D4"/>
    <w:rsid w:val="00B54352"/>
    <w:rsid w:val="00B54789"/>
    <w:rsid w:val="00B80CFD"/>
    <w:rsid w:val="00BA14E7"/>
    <w:rsid w:val="00BB0430"/>
    <w:rsid w:val="00BB1248"/>
    <w:rsid w:val="00BB1AC0"/>
    <w:rsid w:val="00BB5F5E"/>
    <w:rsid w:val="00BC22D4"/>
    <w:rsid w:val="00BD11F0"/>
    <w:rsid w:val="00BD4FF2"/>
    <w:rsid w:val="00BD6598"/>
    <w:rsid w:val="00BE01B6"/>
    <w:rsid w:val="00BE1573"/>
    <w:rsid w:val="00C25026"/>
    <w:rsid w:val="00C34229"/>
    <w:rsid w:val="00C37D7C"/>
    <w:rsid w:val="00C50264"/>
    <w:rsid w:val="00C52633"/>
    <w:rsid w:val="00C614C8"/>
    <w:rsid w:val="00C62372"/>
    <w:rsid w:val="00C6612B"/>
    <w:rsid w:val="00CB3864"/>
    <w:rsid w:val="00CE6948"/>
    <w:rsid w:val="00CF19DC"/>
    <w:rsid w:val="00CF4F4C"/>
    <w:rsid w:val="00CF76F3"/>
    <w:rsid w:val="00D06642"/>
    <w:rsid w:val="00D12A72"/>
    <w:rsid w:val="00D15027"/>
    <w:rsid w:val="00D26C2F"/>
    <w:rsid w:val="00D2763E"/>
    <w:rsid w:val="00D27FA2"/>
    <w:rsid w:val="00D33DFC"/>
    <w:rsid w:val="00D42149"/>
    <w:rsid w:val="00D55496"/>
    <w:rsid w:val="00D56EF7"/>
    <w:rsid w:val="00D647A4"/>
    <w:rsid w:val="00D653F8"/>
    <w:rsid w:val="00D66E19"/>
    <w:rsid w:val="00D7349F"/>
    <w:rsid w:val="00D84502"/>
    <w:rsid w:val="00D945AA"/>
    <w:rsid w:val="00D9592A"/>
    <w:rsid w:val="00DB0C3A"/>
    <w:rsid w:val="00DB1EA0"/>
    <w:rsid w:val="00DC238A"/>
    <w:rsid w:val="00DC23FF"/>
    <w:rsid w:val="00DC2C04"/>
    <w:rsid w:val="00DD59F6"/>
    <w:rsid w:val="00DD6A1B"/>
    <w:rsid w:val="00DE6316"/>
    <w:rsid w:val="00DE6F56"/>
    <w:rsid w:val="00DF1DF1"/>
    <w:rsid w:val="00E0632C"/>
    <w:rsid w:val="00E13F40"/>
    <w:rsid w:val="00E17D42"/>
    <w:rsid w:val="00E2037C"/>
    <w:rsid w:val="00E303BC"/>
    <w:rsid w:val="00E34B19"/>
    <w:rsid w:val="00E35781"/>
    <w:rsid w:val="00E42A87"/>
    <w:rsid w:val="00E503E8"/>
    <w:rsid w:val="00E55297"/>
    <w:rsid w:val="00E72261"/>
    <w:rsid w:val="00E75C9B"/>
    <w:rsid w:val="00E810F2"/>
    <w:rsid w:val="00E900BB"/>
    <w:rsid w:val="00E91EE5"/>
    <w:rsid w:val="00E9430B"/>
    <w:rsid w:val="00E95970"/>
    <w:rsid w:val="00EB2BF2"/>
    <w:rsid w:val="00EC0F06"/>
    <w:rsid w:val="00ED07EC"/>
    <w:rsid w:val="00ED570A"/>
    <w:rsid w:val="00EE1820"/>
    <w:rsid w:val="00EE203F"/>
    <w:rsid w:val="00EF4E6E"/>
    <w:rsid w:val="00EF6967"/>
    <w:rsid w:val="00F23A45"/>
    <w:rsid w:val="00F352B7"/>
    <w:rsid w:val="00F3677E"/>
    <w:rsid w:val="00F50FA2"/>
    <w:rsid w:val="00F6101C"/>
    <w:rsid w:val="00F84200"/>
    <w:rsid w:val="00FA0BF1"/>
    <w:rsid w:val="00FA2FE8"/>
    <w:rsid w:val="00FA42BB"/>
    <w:rsid w:val="00FA4BED"/>
    <w:rsid w:val="00FA6EEF"/>
    <w:rsid w:val="00FB2462"/>
    <w:rsid w:val="00FB3DE2"/>
    <w:rsid w:val="00FB5F1C"/>
    <w:rsid w:val="00FB713E"/>
    <w:rsid w:val="00FC0BE4"/>
    <w:rsid w:val="00FC391E"/>
    <w:rsid w:val="00FC4D50"/>
    <w:rsid w:val="00FD55C3"/>
    <w:rsid w:val="00FF57BD"/>
    <w:rsid w:val="00FF6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5</Words>
  <Characters>5132</Characters>
  <Application>Microsoft Office Word</Application>
  <DocSecurity>0</DocSecurity>
  <Lines>1026</Lines>
  <Paragraphs>10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rd</dc:creator>
  <cp:lastModifiedBy>LCAYETANO</cp:lastModifiedBy>
  <cp:revision>3</cp:revision>
  <dcterms:created xsi:type="dcterms:W3CDTF">2016-02-03T04:52:00Z</dcterms:created>
  <dcterms:modified xsi:type="dcterms:W3CDTF">2017-03-15T01:01:00Z</dcterms:modified>
</cp:coreProperties>
</file>